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42683" w14:textId="108E9B0E" w:rsidR="00792333" w:rsidRPr="00990F73" w:rsidRDefault="00792333" w:rsidP="00792333">
      <w:pPr>
        <w:wordWrap w:val="0"/>
        <w:rPr>
          <w:rFonts w:ascii="Times New Roman" w:hAnsi="Times New Roman" w:cs="Times New Roman"/>
          <w:sz w:val="24"/>
          <w:szCs w:val="24"/>
          <w:lang w:val="en-US" w:eastAsia="ko-KR"/>
        </w:rPr>
      </w:pPr>
      <w:r w:rsidRPr="00990F73">
        <w:rPr>
          <w:rFonts w:ascii="Times New Roman" w:hAnsi="Times New Roman" w:cs="Times New Roman"/>
          <w:b/>
          <w:bCs/>
          <w:sz w:val="24"/>
          <w:szCs w:val="24"/>
          <w:lang w:val="en-US" w:eastAsia="ko-KR"/>
        </w:rPr>
        <w:t>Supplementary Table 1. L</w:t>
      </w:r>
      <w:r w:rsidR="00BA686D">
        <w:rPr>
          <w:rFonts w:ascii="Times New Roman" w:hAnsi="Times New Roman" w:cs="Times New Roman"/>
          <w:b/>
          <w:bCs/>
          <w:sz w:val="24"/>
          <w:szCs w:val="24"/>
          <w:lang w:val="en-US" w:eastAsia="ko-KR"/>
        </w:rPr>
        <w:t>i</w:t>
      </w:r>
      <w:r w:rsidRPr="00990F73">
        <w:rPr>
          <w:rFonts w:ascii="Times New Roman" w:hAnsi="Times New Roman" w:cs="Times New Roman"/>
          <w:b/>
          <w:bCs/>
          <w:sz w:val="24"/>
          <w:szCs w:val="24"/>
          <w:lang w:val="en-US" w:eastAsia="ko-KR"/>
        </w:rPr>
        <w:t>st of study sites and corresponding Institutional Review Boards (IRB) that reviewed and approved the study protocol.</w:t>
      </w:r>
    </w:p>
    <w:p w14:paraId="1B0F2A6F" w14:textId="77777777" w:rsidR="00792333" w:rsidRPr="00990F73" w:rsidRDefault="00792333" w:rsidP="00792333">
      <w:pPr>
        <w:wordWrap w:val="0"/>
        <w:rPr>
          <w:rFonts w:ascii="Times New Roman" w:hAnsi="Times New Roman" w:cs="Times New Roman"/>
          <w:sz w:val="24"/>
          <w:szCs w:val="24"/>
          <w:lang w:val="en-US" w:eastAsia="ko-KR"/>
        </w:rPr>
      </w:pPr>
    </w:p>
    <w:tbl>
      <w:tblPr>
        <w:tblW w:w="8500" w:type="dxa"/>
        <w:tblInd w:w="-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0"/>
        <w:gridCol w:w="3181"/>
        <w:gridCol w:w="4819"/>
      </w:tblGrid>
      <w:tr w:rsidR="00792333" w:rsidRPr="00990F73" w14:paraId="34806992" w14:textId="77777777" w:rsidTr="00792333">
        <w:trPr>
          <w:trHeight w:val="348"/>
        </w:trPr>
        <w:tc>
          <w:tcPr>
            <w:tcW w:w="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9C63D36" w14:textId="77777777" w:rsidR="00792333" w:rsidRPr="00990F73" w:rsidRDefault="007923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31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2747B7" w14:textId="77777777" w:rsidR="00792333" w:rsidRPr="00990F73" w:rsidRDefault="007923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ite</w:t>
            </w:r>
          </w:p>
        </w:tc>
        <w:tc>
          <w:tcPr>
            <w:tcW w:w="48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EF6FE24" w14:textId="77777777" w:rsidR="00792333" w:rsidRPr="00990F73" w:rsidRDefault="007923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RB Name</w:t>
            </w:r>
          </w:p>
        </w:tc>
      </w:tr>
      <w:tr w:rsidR="00792333" w:rsidRPr="00990F73" w14:paraId="5A484DF2" w14:textId="77777777" w:rsidTr="00792333">
        <w:trPr>
          <w:trHeight w:val="348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D5ECC3F" w14:textId="77777777" w:rsidR="00792333" w:rsidRPr="00990F73" w:rsidRDefault="007923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8CE6E4A" w14:textId="77777777" w:rsidR="00792333" w:rsidRPr="00990F73" w:rsidRDefault="0079233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ngae</w:t>
            </w:r>
            <w:proofErr w:type="spellEnd"/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Hospital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26A122F" w14:textId="77777777" w:rsidR="00792333" w:rsidRPr="00990F73" w:rsidRDefault="0079233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ngae</w:t>
            </w:r>
            <w:proofErr w:type="spellEnd"/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Hospital IRB</w:t>
            </w:r>
          </w:p>
        </w:tc>
      </w:tr>
      <w:tr w:rsidR="00792333" w:rsidRPr="00990F73" w14:paraId="57E4D761" w14:textId="77777777" w:rsidTr="00792333">
        <w:trPr>
          <w:trHeight w:val="348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2E31196" w14:textId="77777777" w:rsidR="00792333" w:rsidRPr="00990F73" w:rsidRDefault="007923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C2664B5" w14:textId="77777777" w:rsidR="00792333" w:rsidRPr="00990F73" w:rsidRDefault="0079233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wangju Veterans Hospital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F25CF3" w14:textId="77777777" w:rsidR="00792333" w:rsidRPr="00990F73" w:rsidRDefault="0079233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wangju Veterans Hospital IRB</w:t>
            </w:r>
          </w:p>
        </w:tc>
      </w:tr>
      <w:tr w:rsidR="00792333" w:rsidRPr="00990F73" w14:paraId="58DD0A02" w14:textId="77777777" w:rsidTr="00792333">
        <w:trPr>
          <w:trHeight w:val="348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1277CCF" w14:textId="77777777" w:rsidR="00792333" w:rsidRPr="00990F73" w:rsidRDefault="007923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2EBB922" w14:textId="77777777" w:rsidR="00792333" w:rsidRPr="00990F73" w:rsidRDefault="0079233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amwon Medical Center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82A4671" w14:textId="7B5A3421" w:rsidR="00792333" w:rsidRPr="00990F73" w:rsidRDefault="00792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ublic Institutional Review Board (Public IRB)</w:t>
            </w:r>
            <w:r w:rsidRPr="00990F7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990F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792333" w:rsidRPr="00990F73" w14:paraId="5A2BECCF" w14:textId="77777777" w:rsidTr="00792333">
        <w:trPr>
          <w:trHeight w:val="348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2D5C7F8" w14:textId="77777777" w:rsidR="00792333" w:rsidRPr="00990F73" w:rsidRDefault="007923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653562" w14:textId="77777777" w:rsidR="00792333" w:rsidRPr="00990F73" w:rsidRDefault="0079233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aegu Fatima Hospital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BBDC499" w14:textId="77777777" w:rsidR="00792333" w:rsidRPr="00990F73" w:rsidRDefault="00792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egu Fatima Hospital IRB</w:t>
            </w:r>
          </w:p>
        </w:tc>
      </w:tr>
      <w:tr w:rsidR="00792333" w:rsidRPr="00990F73" w14:paraId="2760F8EB" w14:textId="77777777" w:rsidTr="00792333">
        <w:trPr>
          <w:trHeight w:val="348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228A91F" w14:textId="77777777" w:rsidR="00792333" w:rsidRPr="00990F73" w:rsidRDefault="007923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CED07FE" w14:textId="6588A42A" w:rsidR="00792333" w:rsidRPr="00990F73" w:rsidRDefault="0079233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aejeon St.</w:t>
            </w:r>
            <w:r w:rsidR="00E114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ry's Hospital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C586D2C" w14:textId="460ECBD4" w:rsidR="00792333" w:rsidRPr="00990F73" w:rsidRDefault="00792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ejeon St.</w:t>
            </w:r>
            <w:r w:rsidR="00E114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90F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y's Hospital IRB</w:t>
            </w:r>
          </w:p>
        </w:tc>
      </w:tr>
      <w:tr w:rsidR="00792333" w:rsidRPr="00990F73" w14:paraId="2D9FF8C5" w14:textId="77777777" w:rsidTr="00792333">
        <w:trPr>
          <w:trHeight w:val="348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3A113C" w14:textId="77777777" w:rsidR="00792333" w:rsidRPr="00990F73" w:rsidRDefault="007923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4B3F7AD" w14:textId="77777777" w:rsidR="00792333" w:rsidRPr="00990F73" w:rsidRDefault="0079233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aekje</w:t>
            </w:r>
            <w:proofErr w:type="spellEnd"/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General Hospital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7316943" w14:textId="3271F4B0" w:rsidR="00792333" w:rsidRPr="00990F73" w:rsidRDefault="00792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ublic Institutional Review Board (Public IRB)</w:t>
            </w:r>
            <w:r w:rsidRPr="00990F7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990F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792333" w:rsidRPr="00990F73" w14:paraId="24DAD130" w14:textId="77777777" w:rsidTr="00792333">
        <w:trPr>
          <w:trHeight w:val="348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1777B4" w14:textId="77777777" w:rsidR="00792333" w:rsidRPr="00990F73" w:rsidRDefault="007923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85821F0" w14:textId="77777777" w:rsidR="00792333" w:rsidRPr="00990F73" w:rsidRDefault="0079233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oul Metropolitan Government-Seoul National University </w:t>
            </w:r>
            <w:proofErr w:type="spellStart"/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oramae</w:t>
            </w:r>
            <w:proofErr w:type="spellEnd"/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Medical Center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81ABD3F" w14:textId="77777777" w:rsidR="00792333" w:rsidRPr="00990F73" w:rsidRDefault="00792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oul Metropolitan Government-Seoul National University </w:t>
            </w:r>
            <w:proofErr w:type="spellStart"/>
            <w:r w:rsidRPr="00990F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ramae</w:t>
            </w:r>
            <w:proofErr w:type="spellEnd"/>
            <w:r w:rsidRPr="00990F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dical Center IRB</w:t>
            </w:r>
          </w:p>
        </w:tc>
      </w:tr>
      <w:tr w:rsidR="00792333" w:rsidRPr="00990F73" w14:paraId="23C14A72" w14:textId="77777777" w:rsidTr="00792333">
        <w:trPr>
          <w:trHeight w:val="348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997D3DC" w14:textId="77777777" w:rsidR="00792333" w:rsidRPr="00990F73" w:rsidRDefault="007923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0A78C51" w14:textId="40AE656C" w:rsidR="00792333" w:rsidRPr="00990F73" w:rsidRDefault="0079233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usan St.</w:t>
            </w:r>
            <w:r w:rsidR="00E114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ry's Hospital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6BEE0C2" w14:textId="7D75BF2A" w:rsidR="00792333" w:rsidRPr="00990F73" w:rsidRDefault="00792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san St.</w:t>
            </w:r>
            <w:r w:rsidR="00E114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90F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y's Hospital IRB</w:t>
            </w:r>
          </w:p>
        </w:tc>
      </w:tr>
      <w:tr w:rsidR="00792333" w:rsidRPr="00990F73" w14:paraId="3BC32B9A" w14:textId="77777777" w:rsidTr="00792333">
        <w:trPr>
          <w:trHeight w:val="348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951B455" w14:textId="77777777" w:rsidR="00792333" w:rsidRPr="00990F73" w:rsidRDefault="007923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E7FEE34" w14:textId="77777777" w:rsidR="00792333" w:rsidRPr="00990F73" w:rsidRDefault="0079233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dong Medical Group Hospital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CE22C1C" w14:textId="77777777" w:rsidR="00792333" w:rsidRPr="00990F73" w:rsidRDefault="00792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ong Medical Group Hospital IRB</w:t>
            </w:r>
          </w:p>
        </w:tc>
      </w:tr>
      <w:tr w:rsidR="00792333" w:rsidRPr="00990F73" w14:paraId="7FAF4AD2" w14:textId="77777777" w:rsidTr="00792333">
        <w:trPr>
          <w:trHeight w:val="348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96C8F7B" w14:textId="77777777" w:rsidR="00792333" w:rsidRPr="00990F73" w:rsidRDefault="007923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4C94809" w14:textId="77777777" w:rsidR="00792333" w:rsidRPr="00990F73" w:rsidRDefault="0079233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osu Chonnam Hospital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8DD5FC2" w14:textId="4A3010F4" w:rsidR="00792333" w:rsidRPr="00990F73" w:rsidRDefault="00792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ublic Institutional Review Board (Public IRB)</w:t>
            </w:r>
            <w:r w:rsidRPr="00990F7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990F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792333" w:rsidRPr="00990F73" w14:paraId="71449317" w14:textId="77777777" w:rsidTr="00792333">
        <w:trPr>
          <w:trHeight w:val="348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2D66715" w14:textId="77777777" w:rsidR="00792333" w:rsidRPr="00990F73" w:rsidRDefault="007923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63D4FCA" w14:textId="77777777" w:rsidR="00792333" w:rsidRPr="00990F73" w:rsidRDefault="0079233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Jeju National University Hospital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92AFD4F" w14:textId="77777777" w:rsidR="00792333" w:rsidRPr="00990F73" w:rsidRDefault="00792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eju National University Hospital IRB</w:t>
            </w:r>
          </w:p>
        </w:tc>
      </w:tr>
      <w:tr w:rsidR="00792333" w:rsidRPr="00990F73" w14:paraId="5F56B47F" w14:textId="77777777" w:rsidTr="00792333">
        <w:trPr>
          <w:trHeight w:val="348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ECBDFED" w14:textId="77777777" w:rsidR="00792333" w:rsidRPr="00990F73" w:rsidRDefault="007923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E5A69A1" w14:textId="77777777" w:rsidR="00792333" w:rsidRPr="00990F73" w:rsidRDefault="0079233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eterans</w:t>
            </w:r>
            <w:proofErr w:type="spellEnd"/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Healthcare Medical Center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D9319F0" w14:textId="77777777" w:rsidR="00792333" w:rsidRPr="00990F73" w:rsidRDefault="00792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90F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terans</w:t>
            </w:r>
            <w:proofErr w:type="spellEnd"/>
            <w:r w:rsidRPr="00990F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althcare Medical Center IRB</w:t>
            </w:r>
          </w:p>
        </w:tc>
      </w:tr>
      <w:tr w:rsidR="00792333" w:rsidRPr="00990F73" w14:paraId="3BE6D482" w14:textId="77777777" w:rsidTr="00792333">
        <w:trPr>
          <w:trHeight w:val="348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C5761B4" w14:textId="77777777" w:rsidR="00792333" w:rsidRPr="00990F73" w:rsidRDefault="007923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F4BE9A4" w14:textId="77777777" w:rsidR="00792333" w:rsidRPr="00990F73" w:rsidRDefault="0079233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amjoeun</w:t>
            </w:r>
            <w:proofErr w:type="spellEnd"/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Hospital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E4F1BB4" w14:textId="2FE3B889" w:rsidR="00792333" w:rsidRPr="00990F73" w:rsidRDefault="00792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ublic Institutional Review Board (Public IRB)</w:t>
            </w:r>
            <w:r w:rsidRPr="00990F7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990F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792333" w:rsidRPr="00990F73" w14:paraId="25F19EDF" w14:textId="77777777" w:rsidTr="00792333">
        <w:trPr>
          <w:trHeight w:val="348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1734C7B" w14:textId="77777777" w:rsidR="00792333" w:rsidRPr="00990F73" w:rsidRDefault="007923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F49C893" w14:textId="77777777" w:rsidR="00792333" w:rsidRPr="00990F73" w:rsidRDefault="0079233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angwon Fatima Hospital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CA08A97" w14:textId="77777777" w:rsidR="00792333" w:rsidRPr="00990F73" w:rsidRDefault="00792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won Fatima Hospital IRB</w:t>
            </w:r>
          </w:p>
        </w:tc>
      </w:tr>
      <w:tr w:rsidR="00792333" w:rsidRPr="00990F73" w14:paraId="30193FB8" w14:textId="77777777" w:rsidTr="00792333">
        <w:trPr>
          <w:trHeight w:val="348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1688696" w14:textId="77777777" w:rsidR="00792333" w:rsidRPr="00990F73" w:rsidRDefault="007923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1FFFD76" w14:textId="77777777" w:rsidR="00792333" w:rsidRPr="00990F73" w:rsidRDefault="0079233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allym Hospital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4AB70F5" w14:textId="582F0BAA" w:rsidR="00792333" w:rsidRPr="00990F73" w:rsidRDefault="00792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ublic Institutional Review Board (Public IRB)</w:t>
            </w:r>
            <w:r w:rsidRPr="00990F7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990F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792333" w:rsidRPr="00990F73" w14:paraId="719C8881" w14:textId="77777777" w:rsidTr="00792333">
        <w:trPr>
          <w:trHeight w:val="348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AE5214" w14:textId="77777777" w:rsidR="00792333" w:rsidRPr="00990F73" w:rsidRDefault="007923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18FBA1B" w14:textId="77777777" w:rsidR="00792333" w:rsidRPr="00990F73" w:rsidRDefault="0079233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ational Health Insurance Service Ilsan Hospital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1E38CC7" w14:textId="77777777" w:rsidR="00792333" w:rsidRPr="00990F73" w:rsidRDefault="0079233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ational Health Insurance Service Ilsan Hospital IRB</w:t>
            </w:r>
          </w:p>
        </w:tc>
      </w:tr>
      <w:tr w:rsidR="00792333" w:rsidRPr="00990F73" w14:paraId="308FBF58" w14:textId="77777777" w:rsidTr="00792333">
        <w:trPr>
          <w:trHeight w:val="348"/>
        </w:trPr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D2DB161" w14:textId="77777777" w:rsidR="00792333" w:rsidRPr="00990F73" w:rsidRDefault="007923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CFA9B18" w14:textId="77777777" w:rsidR="00792333" w:rsidRPr="00990F73" w:rsidRDefault="0079233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ongSeng</w:t>
            </w:r>
            <w:proofErr w:type="spellEnd"/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Memorial Hospital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51CE526" w14:textId="77777777" w:rsidR="00792333" w:rsidRPr="00990F73" w:rsidRDefault="0079233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ongSeng</w:t>
            </w:r>
            <w:proofErr w:type="spellEnd"/>
            <w:r w:rsidRPr="00990F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Memorial Hospital IRB</w:t>
            </w:r>
          </w:p>
        </w:tc>
      </w:tr>
    </w:tbl>
    <w:p w14:paraId="15AC52F6" w14:textId="6531B232" w:rsidR="00792333" w:rsidRPr="00990F73" w:rsidRDefault="00792333" w:rsidP="00792333">
      <w:pPr>
        <w:wordWrap w:val="0"/>
        <w:rPr>
          <w:rFonts w:ascii="Times New Roman" w:eastAsia="Malgun Gothic" w:hAnsi="Times New Roman" w:cs="Times New Roman"/>
          <w:sz w:val="24"/>
          <w:szCs w:val="24"/>
          <w:lang w:val="en-US" w:eastAsia="ko-KR"/>
        </w:rPr>
      </w:pPr>
      <w:r w:rsidRPr="00990F73">
        <w:rPr>
          <w:rFonts w:ascii="Times New Roman" w:eastAsia="Malgun Gothic" w:hAnsi="Times New Roman" w:cs="Times New Roman"/>
          <w:sz w:val="24"/>
          <w:szCs w:val="24"/>
          <w:vertAlign w:val="superscript"/>
          <w:lang w:val="en-US" w:eastAsia="ko-KR"/>
        </w:rPr>
        <w:t>a</w:t>
      </w:r>
      <w:r w:rsidRPr="00990F73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 Study site does not have its own IRB; study </w:t>
      </w:r>
      <w:r w:rsidR="00990F73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review and </w:t>
      </w:r>
      <w:r w:rsidRPr="00990F73">
        <w:rPr>
          <w:rFonts w:ascii="Times New Roman" w:hAnsi="Times New Roman" w:cs="Times New Roman"/>
          <w:sz w:val="24"/>
          <w:szCs w:val="24"/>
          <w:lang w:val="en-US" w:eastAsia="ko-KR"/>
        </w:rPr>
        <w:t>approval was obtained from the Public Institutional Review Board (Public IRB)</w:t>
      </w:r>
      <w:r w:rsidR="00990F73">
        <w:rPr>
          <w:rFonts w:ascii="Times New Roman" w:hAnsi="Times New Roman" w:cs="Times New Roman"/>
          <w:sz w:val="24"/>
          <w:szCs w:val="24"/>
          <w:lang w:val="en-US" w:eastAsia="ko-KR"/>
        </w:rPr>
        <w:t>.</w:t>
      </w:r>
    </w:p>
    <w:p w14:paraId="33C24149" w14:textId="77777777" w:rsidR="00C924CF" w:rsidRPr="00990F73" w:rsidRDefault="00C924CF">
      <w:pPr>
        <w:rPr>
          <w:rFonts w:ascii="Times New Roman" w:hAnsi="Times New Roman" w:cs="Times New Roman"/>
          <w:sz w:val="24"/>
          <w:szCs w:val="24"/>
        </w:rPr>
      </w:pPr>
    </w:p>
    <w:sectPr w:rsidR="00C924CF" w:rsidRPr="00990F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333"/>
    <w:rsid w:val="00792333"/>
    <w:rsid w:val="00915B14"/>
    <w:rsid w:val="00990F73"/>
    <w:rsid w:val="00BA686D"/>
    <w:rsid w:val="00C46310"/>
    <w:rsid w:val="00C924CF"/>
    <w:rsid w:val="00E11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819C1"/>
  <w15:chartTrackingRefBased/>
  <w15:docId w15:val="{18B3DDA3-D31E-4F47-8DE8-56BF85BE4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333"/>
    <w:pPr>
      <w:spacing w:after="0" w:line="240" w:lineRule="auto"/>
    </w:pPr>
    <w:rPr>
      <w:rFonts w:ascii="Calibri" w:hAnsi="Calibri" w:cs="Calibri"/>
      <w:kern w:val="0"/>
      <w:lang w:eastAsia="en-NZ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22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iggitt</dc:creator>
  <cp:keywords/>
  <dc:description/>
  <cp:lastModifiedBy>David Figgitt</cp:lastModifiedBy>
  <cp:revision>2</cp:revision>
  <dcterms:created xsi:type="dcterms:W3CDTF">2023-11-13T01:29:00Z</dcterms:created>
  <dcterms:modified xsi:type="dcterms:W3CDTF">2023-11-13T01:29:00Z</dcterms:modified>
</cp:coreProperties>
</file>